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A2DADD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559935" cy="4136390"/>
            <wp:effectExtent l="0" t="0" r="12065" b="3810"/>
            <wp:docPr id="1" name="图片 1" descr="Fig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9935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622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</w:t>
      </w:r>
      <w:r>
        <w:rPr>
          <w:rFonts w:hint="default" w:ascii="Times New Roman" w:hAnsi="Times New Roman" w:cs="Times New Roman"/>
          <w:lang w:val="en-US" w:eastAsia="zh-CN"/>
        </w:rPr>
        <w:t>ure</w:t>
      </w:r>
      <w:r>
        <w:rPr>
          <w:rFonts w:hint="default" w:ascii="Times New Roman" w:hAnsi="Times New Roman" w:cs="Times New Roman"/>
        </w:rPr>
        <w:t xml:space="preserve"> S1. MS4A7 knockdown disrupts mitochondrial membrane potential and impairs cellular bioenergetics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A)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Representative fluorescence images of JC-1 staining in siNC- and siMS4A7-treated cells under basal conditions and following LPS+ATP stimulation. Scale bar, 15 μm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B) Quantification of JC-1 aggregate-to-monomer ratio, reflecting mitochondrial membrane potential changes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C) Intracellular glutathione (GSH) levels were measured to assess oxidative stress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D–E) ATP/ADP ratio and ATP concentration were evaluated to determine mitochondrial bioenergetic capacity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F) NAD+/NADH ratio was analyzed to assess metabolic homeostasis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ata represent mean ± SD (n = 3 per group). Statistical significance was determined using one-way ANOVA followed by Tukey’s post-hoc test. *p &lt; 0.05, **p &lt; 0.01, ***p &lt; 0.001, ****p &lt; 0.0001, ns = not significant.</w:t>
      </w:r>
    </w:p>
    <w:p w14:paraId="432E0F64">
      <w:pPr>
        <w:rPr>
          <w:rFonts w:hint="eastAsia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A83BD5"/>
    <w:rsid w:val="4F8E7901"/>
    <w:rsid w:val="574905CA"/>
    <w:rsid w:val="582C2F79"/>
    <w:rsid w:val="7580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4:20:04Z</dcterms:created>
  <dc:creator>lifud</dc:creator>
  <cp:lastModifiedBy>Casper</cp:lastModifiedBy>
  <dcterms:modified xsi:type="dcterms:W3CDTF">2025-03-19T14:2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Tg3MTg4N2FiNzA5MGVjNzA5NTA0MzE2NmQ3N2RlZWQiLCJ1c2VySWQiOiIyOTUxNDc0MjgifQ==</vt:lpwstr>
  </property>
  <property fmtid="{D5CDD505-2E9C-101B-9397-08002B2CF9AE}" pid="4" name="ICV">
    <vt:lpwstr>3F1D2622257E4261A5290ADCDF445881_12</vt:lpwstr>
  </property>
</Properties>
</file>